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108" w:type="dxa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1187"/>
        <w:gridCol w:w="1351"/>
        <w:gridCol w:w="1350"/>
        <w:gridCol w:w="1620"/>
        <w:gridCol w:w="1710"/>
        <w:gridCol w:w="1890"/>
      </w:tblGrid>
      <w:tr w:rsidR="00BE6A48" w:rsidRPr="000749EE" w:rsidTr="00DE5C53">
        <w:trPr>
          <w:trHeight w:val="1104"/>
        </w:trPr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:rsidR="00BE6A48" w:rsidRPr="00DD4322" w:rsidRDefault="00BE6A48" w:rsidP="007811C5">
            <w:pPr>
              <w:jc w:val="center"/>
            </w:pPr>
          </w:p>
          <w:p w:rsidR="00BE6A48" w:rsidRPr="00DD4322" w:rsidRDefault="00BE6A48" w:rsidP="007811C5">
            <w:pPr>
              <w:jc w:val="center"/>
            </w:pPr>
            <w:r>
              <w:t>Duck species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:rsidR="00BE6A48" w:rsidRPr="00DD4322" w:rsidRDefault="00BE6A48" w:rsidP="007811C5">
            <w:pPr>
              <w:jc w:val="center"/>
            </w:pPr>
            <w:r>
              <w:t>Virus an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E6A48" w:rsidRPr="00DD4322" w:rsidRDefault="00BE6A48" w:rsidP="007811C5">
            <w:pPr>
              <w:jc w:val="center"/>
            </w:pPr>
            <w:r>
              <w:t>Route of inoculat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BE6A48" w:rsidRPr="005C2C75" w:rsidRDefault="00BE6A48" w:rsidP="007811C5">
            <w:pPr>
              <w:jc w:val="center"/>
              <w:rPr>
                <w:vertAlign w:val="superscript"/>
              </w:rPr>
            </w:pPr>
            <w:r w:rsidRPr="00DD4322">
              <w:t>Body temperatures at 3</w:t>
            </w:r>
            <w:r w:rsidR="00716448">
              <w:t xml:space="preserve"> </w:t>
            </w:r>
            <w:r w:rsidRPr="00DD4322">
              <w:t>dpi (</w:t>
            </w:r>
            <w:r w:rsidRPr="005C2C75">
              <w:sym w:font="Symbol" w:char="F0B0"/>
            </w:r>
            <w:r w:rsidRPr="00DD4322">
              <w:t>F)</w:t>
            </w:r>
            <w:r>
              <w:rPr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BE6A48" w:rsidRDefault="00BE6A48" w:rsidP="007811C5">
            <w:pPr>
              <w:jc w:val="center"/>
            </w:pPr>
            <w:r>
              <w:t># ducks with neurological signs/t</w:t>
            </w:r>
            <w:r w:rsidRPr="00DD4322">
              <w:t>otal</w:t>
            </w:r>
          </w:p>
          <w:p w:rsidR="00BE6A48" w:rsidRPr="00DD4322" w:rsidRDefault="00BE6A48" w:rsidP="007811C5">
            <w:pPr>
              <w:jc w:val="center"/>
            </w:pPr>
            <w:r>
              <w:t>(day of onset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BE6A48" w:rsidRPr="00DD4322" w:rsidRDefault="00BE6A48" w:rsidP="007811C5">
            <w:pPr>
              <w:jc w:val="center"/>
            </w:pPr>
            <w:r>
              <w:t>Mortality/ t</w:t>
            </w:r>
            <w:r w:rsidRPr="00DD4322">
              <w:t xml:space="preserve">otal </w:t>
            </w:r>
            <w:r>
              <w:t>(mean death time in days)</w:t>
            </w:r>
          </w:p>
        </w:tc>
      </w:tr>
      <w:tr w:rsidR="00BE6A48" w:rsidRPr="000749EE" w:rsidTr="00DE5C53">
        <w:trPr>
          <w:trHeight w:val="548"/>
        </w:trPr>
        <w:tc>
          <w:tcPr>
            <w:tcW w:w="1187" w:type="dxa"/>
            <w:vMerge w:val="restart"/>
            <w:tcBorders>
              <w:top w:val="single" w:sz="4" w:space="0" w:color="auto"/>
            </w:tcBorders>
          </w:tcPr>
          <w:p w:rsidR="00BE6A48" w:rsidRPr="00895291" w:rsidRDefault="00BE6A48" w:rsidP="007811C5">
            <w:pPr>
              <w:jc w:val="center"/>
            </w:pPr>
            <w:r>
              <w:t>Muscovy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:rsidR="00BE6A48" w:rsidRDefault="00BE6A48" w:rsidP="007811C5">
            <w:pPr>
              <w:jc w:val="center"/>
            </w:pPr>
            <w:r>
              <w:t>Sham inoculum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E6A48" w:rsidRDefault="00BE6A48" w:rsidP="007811C5">
            <w:pPr>
              <w:jc w:val="center"/>
            </w:pPr>
            <w:r>
              <w:t>I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BE6A48" w:rsidRPr="00895291" w:rsidRDefault="00BE6A48" w:rsidP="007811C5">
            <w:pPr>
              <w:jc w:val="center"/>
            </w:pPr>
            <w:r>
              <w:t xml:space="preserve">106.7 </w:t>
            </w:r>
            <w:r w:rsidRPr="005C2C75">
              <w:sym w:font="Symbol" w:char="F0B1"/>
            </w:r>
            <w:r>
              <w:t xml:space="preserve"> 0.5</w:t>
            </w:r>
            <w:r w:rsidRPr="00F11205">
              <w:rPr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BE6A48" w:rsidRPr="00895291" w:rsidRDefault="00BE6A48" w:rsidP="007811C5">
            <w:pPr>
              <w:jc w:val="center"/>
            </w:pPr>
            <w:r w:rsidRPr="00895291">
              <w:t>0/</w:t>
            </w:r>
            <w:r>
              <w:t>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BE6A48" w:rsidRPr="00895291" w:rsidRDefault="00BE6A48" w:rsidP="007811C5">
            <w:pPr>
              <w:jc w:val="center"/>
            </w:pPr>
            <w:r w:rsidRPr="00895291">
              <w:t>0/8</w:t>
            </w:r>
          </w:p>
        </w:tc>
      </w:tr>
      <w:tr w:rsidR="00BE6A48" w:rsidRPr="000749EE" w:rsidTr="00DE5C53">
        <w:trPr>
          <w:trHeight w:val="575"/>
        </w:trPr>
        <w:tc>
          <w:tcPr>
            <w:tcW w:w="1187" w:type="dxa"/>
            <w:vMerge/>
          </w:tcPr>
          <w:p w:rsidR="00BE6A48" w:rsidRPr="00895291" w:rsidRDefault="00BE6A48" w:rsidP="007811C5">
            <w:pPr>
              <w:jc w:val="center"/>
            </w:pPr>
          </w:p>
        </w:tc>
        <w:tc>
          <w:tcPr>
            <w:tcW w:w="1351" w:type="dxa"/>
            <w:vMerge w:val="restart"/>
            <w:tcBorders>
              <w:top w:val="single" w:sz="4" w:space="0" w:color="auto"/>
            </w:tcBorders>
          </w:tcPr>
          <w:p w:rsidR="00BE6A48" w:rsidRDefault="00BE6A48" w:rsidP="007811C5">
            <w:pPr>
              <w:jc w:val="center"/>
            </w:pPr>
            <w:r w:rsidRPr="000C5DB6">
              <w:t>Egypt/07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BE6A48" w:rsidRDefault="00BE6A48" w:rsidP="007811C5">
            <w:pPr>
              <w:jc w:val="center"/>
            </w:pPr>
            <w:r>
              <w:t>IN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:rsidR="00BE6A48" w:rsidRPr="00895291" w:rsidRDefault="00BE6A48" w:rsidP="007811C5">
            <w:pPr>
              <w:jc w:val="center"/>
            </w:pPr>
            <w:r>
              <w:t xml:space="preserve">108.2 </w:t>
            </w:r>
            <w:r w:rsidRPr="005C2C75">
              <w:sym w:font="Symbol" w:char="F0B1"/>
            </w:r>
            <w:r>
              <w:t xml:space="preserve"> 0.6</w:t>
            </w:r>
            <w:r w:rsidRPr="00F11205">
              <w:rPr>
                <w:vertAlign w:val="superscript"/>
              </w:rPr>
              <w:t>bc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:rsidR="00BE6A48" w:rsidRPr="00895291" w:rsidRDefault="00BE6A48" w:rsidP="007811C5">
            <w:pPr>
              <w:jc w:val="center"/>
            </w:pPr>
            <w:r>
              <w:t>6/8 (3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:rsidR="00BE6A48" w:rsidRPr="00895291" w:rsidRDefault="00BE6A48" w:rsidP="007811C5">
            <w:pPr>
              <w:jc w:val="center"/>
            </w:pPr>
            <w:r>
              <w:t>8/8 (3.3)</w:t>
            </w:r>
          </w:p>
        </w:tc>
      </w:tr>
      <w:tr w:rsidR="00BE6A48" w:rsidRPr="000749EE" w:rsidTr="00DE5C53">
        <w:trPr>
          <w:trHeight w:val="611"/>
        </w:trPr>
        <w:tc>
          <w:tcPr>
            <w:tcW w:w="1187" w:type="dxa"/>
            <w:vMerge/>
          </w:tcPr>
          <w:p w:rsidR="00BE6A48" w:rsidRPr="00895291" w:rsidRDefault="00BE6A48" w:rsidP="007811C5">
            <w:pPr>
              <w:jc w:val="center"/>
            </w:pPr>
          </w:p>
        </w:tc>
        <w:tc>
          <w:tcPr>
            <w:tcW w:w="1351" w:type="dxa"/>
            <w:vMerge/>
          </w:tcPr>
          <w:p w:rsidR="00BE6A48" w:rsidRDefault="00BE6A48" w:rsidP="007811C5">
            <w:pPr>
              <w:jc w:val="center"/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BE6A48" w:rsidRDefault="00BE6A48" w:rsidP="007811C5">
            <w:pPr>
              <w:jc w:val="center"/>
            </w:pPr>
            <w:r>
              <w:t>IC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BE6A48" w:rsidRPr="00895291" w:rsidRDefault="00BE6A48" w:rsidP="007811C5">
            <w:pPr>
              <w:jc w:val="center"/>
            </w:pPr>
            <w:r>
              <w:t xml:space="preserve">107.9 </w:t>
            </w:r>
            <w:r w:rsidRPr="005C2C75">
              <w:sym w:font="Symbol" w:char="F0B1"/>
            </w:r>
            <w:r>
              <w:t xml:space="preserve"> 1.0</w:t>
            </w:r>
            <w:r w:rsidRPr="00F11205">
              <w:rPr>
                <w:vertAlign w:val="superscript"/>
              </w:rPr>
              <w:t>a</w:t>
            </w:r>
            <w:r>
              <w:rPr>
                <w:vertAlign w:val="superscript"/>
              </w:rPr>
              <w:t>c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BE6A48" w:rsidRPr="00895291" w:rsidRDefault="00BE6A48" w:rsidP="007811C5">
            <w:pPr>
              <w:jc w:val="center"/>
            </w:pPr>
            <w:r>
              <w:t>4/8 (3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BE6A48" w:rsidRPr="00895291" w:rsidRDefault="00BE6A48" w:rsidP="007811C5">
            <w:pPr>
              <w:jc w:val="center"/>
            </w:pPr>
            <w:r>
              <w:t>8/8 (3.3)</w:t>
            </w:r>
          </w:p>
        </w:tc>
        <w:bookmarkStart w:id="0" w:name="_GoBack"/>
        <w:bookmarkEnd w:id="0"/>
      </w:tr>
      <w:tr w:rsidR="00BE6A48" w:rsidRPr="000749EE" w:rsidTr="00DE5C53">
        <w:trPr>
          <w:trHeight w:val="629"/>
        </w:trPr>
        <w:tc>
          <w:tcPr>
            <w:tcW w:w="1187" w:type="dxa"/>
            <w:vMerge/>
          </w:tcPr>
          <w:p w:rsidR="00BE6A48" w:rsidRPr="00895291" w:rsidRDefault="00BE6A48" w:rsidP="007811C5">
            <w:pPr>
              <w:jc w:val="center"/>
            </w:pPr>
          </w:p>
        </w:tc>
        <w:tc>
          <w:tcPr>
            <w:tcW w:w="1351" w:type="dxa"/>
            <w:vMerge/>
            <w:tcBorders>
              <w:bottom w:val="single" w:sz="4" w:space="0" w:color="auto"/>
            </w:tcBorders>
          </w:tcPr>
          <w:p w:rsidR="00BE6A48" w:rsidRDefault="00BE6A48" w:rsidP="007811C5">
            <w:pPr>
              <w:jc w:val="center"/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BE6A48" w:rsidRDefault="00BE6A48" w:rsidP="007811C5">
            <w:pPr>
              <w:jc w:val="center"/>
            </w:pPr>
            <w:r>
              <w:t>IO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BE6A48" w:rsidRPr="00895291" w:rsidRDefault="00BE6A48" w:rsidP="007811C5">
            <w:pPr>
              <w:jc w:val="center"/>
            </w:pPr>
            <w:r>
              <w:t xml:space="preserve">107.8 </w:t>
            </w:r>
            <w:r w:rsidRPr="005C2C75">
              <w:sym w:font="Symbol" w:char="F0B1"/>
            </w:r>
            <w:r>
              <w:t xml:space="preserve"> 1.0</w:t>
            </w:r>
            <w:r w:rsidRPr="00F11205">
              <w:rPr>
                <w:vertAlign w:val="superscript"/>
              </w:rPr>
              <w:t>a</w:t>
            </w:r>
            <w:r>
              <w:rPr>
                <w:vertAlign w:val="superscript"/>
              </w:rPr>
              <w:t>c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BE6A48" w:rsidRPr="00895291" w:rsidRDefault="00BE6A48" w:rsidP="007811C5">
            <w:pPr>
              <w:jc w:val="center"/>
            </w:pPr>
            <w:r>
              <w:t>7/8 (3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BE6A48" w:rsidRPr="00895291" w:rsidRDefault="00BE6A48" w:rsidP="007811C5">
            <w:pPr>
              <w:jc w:val="center"/>
            </w:pPr>
            <w:r>
              <w:t>8/8 (3.8)</w:t>
            </w:r>
          </w:p>
        </w:tc>
      </w:tr>
      <w:tr w:rsidR="00BE6A48" w:rsidRPr="000749EE" w:rsidTr="00DE5C53">
        <w:trPr>
          <w:trHeight w:val="611"/>
        </w:trPr>
        <w:tc>
          <w:tcPr>
            <w:tcW w:w="1187" w:type="dxa"/>
            <w:vMerge/>
          </w:tcPr>
          <w:p w:rsidR="00BE6A48" w:rsidRPr="00895291" w:rsidRDefault="00BE6A48" w:rsidP="007811C5">
            <w:pPr>
              <w:jc w:val="center"/>
            </w:pPr>
          </w:p>
        </w:tc>
        <w:tc>
          <w:tcPr>
            <w:tcW w:w="1351" w:type="dxa"/>
            <w:vMerge w:val="restart"/>
            <w:tcBorders>
              <w:top w:val="single" w:sz="4" w:space="0" w:color="auto"/>
            </w:tcBorders>
          </w:tcPr>
          <w:p w:rsidR="00BE6A48" w:rsidRDefault="00BE6A48" w:rsidP="007811C5">
            <w:pPr>
              <w:jc w:val="center"/>
            </w:pPr>
            <w:r w:rsidRPr="000C5DB6">
              <w:t>Egypt/</w:t>
            </w:r>
            <w:r>
              <w:t>08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BE6A48" w:rsidRDefault="00BE6A48" w:rsidP="007811C5">
            <w:pPr>
              <w:jc w:val="center"/>
            </w:pPr>
            <w:r>
              <w:t>IN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:rsidR="00BE6A48" w:rsidRPr="00895291" w:rsidRDefault="00BE6A48" w:rsidP="007811C5">
            <w:pPr>
              <w:jc w:val="center"/>
            </w:pPr>
            <w:r>
              <w:t>-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:rsidR="00BE6A48" w:rsidRPr="00895291" w:rsidRDefault="00BE6A48" w:rsidP="007811C5">
            <w:pPr>
              <w:jc w:val="center"/>
            </w:pPr>
            <w:r>
              <w:t>2/8 (2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:rsidR="00BE6A48" w:rsidRPr="00895291" w:rsidRDefault="00BE6A48" w:rsidP="007811C5">
            <w:pPr>
              <w:jc w:val="center"/>
            </w:pPr>
            <w:r>
              <w:t>8/8 (2.1)</w:t>
            </w:r>
          </w:p>
        </w:tc>
      </w:tr>
      <w:tr w:rsidR="00BE6A48" w:rsidRPr="000749EE" w:rsidTr="00DE5C53">
        <w:trPr>
          <w:trHeight w:val="630"/>
        </w:trPr>
        <w:tc>
          <w:tcPr>
            <w:tcW w:w="1187" w:type="dxa"/>
            <w:vMerge/>
          </w:tcPr>
          <w:p w:rsidR="00BE6A48" w:rsidRPr="00895291" w:rsidRDefault="00BE6A48" w:rsidP="007811C5">
            <w:pPr>
              <w:jc w:val="center"/>
            </w:pPr>
          </w:p>
        </w:tc>
        <w:tc>
          <w:tcPr>
            <w:tcW w:w="1351" w:type="dxa"/>
            <w:vMerge/>
          </w:tcPr>
          <w:p w:rsidR="00BE6A48" w:rsidRDefault="00BE6A48" w:rsidP="007811C5">
            <w:pPr>
              <w:jc w:val="center"/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BE6A48" w:rsidRDefault="00BE6A48" w:rsidP="007811C5">
            <w:pPr>
              <w:jc w:val="center"/>
            </w:pPr>
            <w:r>
              <w:t>IC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BE6A48" w:rsidRPr="00895291" w:rsidRDefault="00BE6A48" w:rsidP="007811C5">
            <w:pPr>
              <w:jc w:val="center"/>
            </w:pPr>
            <w:r>
              <w:t>108.1</w:t>
            </w:r>
            <w:r w:rsidRPr="005C2C75">
              <w:sym w:font="Symbol" w:char="F0B1"/>
            </w:r>
            <w:r>
              <w:t xml:space="preserve"> 0.1</w:t>
            </w:r>
            <w:r w:rsidRPr="00F11205">
              <w:rPr>
                <w:vertAlign w:val="superscript"/>
              </w:rPr>
              <w:t>bc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BE6A48" w:rsidRPr="00895291" w:rsidRDefault="00BE6A48" w:rsidP="007811C5">
            <w:pPr>
              <w:jc w:val="center"/>
            </w:pPr>
            <w:r>
              <w:t>2/8 (2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BE6A48" w:rsidRPr="00895291" w:rsidRDefault="00BE6A48" w:rsidP="007811C5">
            <w:pPr>
              <w:jc w:val="center"/>
            </w:pPr>
            <w:r>
              <w:t>8/8 (2.1)</w:t>
            </w:r>
          </w:p>
        </w:tc>
      </w:tr>
      <w:tr w:rsidR="00BE6A48" w:rsidRPr="000749EE" w:rsidTr="00DE5C53">
        <w:trPr>
          <w:trHeight w:val="666"/>
        </w:trPr>
        <w:tc>
          <w:tcPr>
            <w:tcW w:w="1187" w:type="dxa"/>
            <w:vMerge/>
            <w:tcBorders>
              <w:bottom w:val="single" w:sz="4" w:space="0" w:color="auto"/>
            </w:tcBorders>
          </w:tcPr>
          <w:p w:rsidR="00BE6A48" w:rsidRPr="00895291" w:rsidRDefault="00BE6A48" w:rsidP="007811C5">
            <w:pPr>
              <w:jc w:val="center"/>
            </w:pPr>
          </w:p>
        </w:tc>
        <w:tc>
          <w:tcPr>
            <w:tcW w:w="1351" w:type="dxa"/>
            <w:vMerge/>
            <w:tcBorders>
              <w:bottom w:val="single" w:sz="4" w:space="0" w:color="auto"/>
            </w:tcBorders>
          </w:tcPr>
          <w:p w:rsidR="00BE6A48" w:rsidRDefault="00BE6A48" w:rsidP="007811C5">
            <w:pPr>
              <w:jc w:val="center"/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BE6A48" w:rsidRDefault="00BE6A48" w:rsidP="007811C5">
            <w:pPr>
              <w:jc w:val="center"/>
            </w:pPr>
            <w:r>
              <w:t>IO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BE6A48" w:rsidRPr="00895291" w:rsidRDefault="00BE6A48" w:rsidP="007811C5">
            <w:pPr>
              <w:jc w:val="center"/>
            </w:pPr>
            <w:r>
              <w:t xml:space="preserve">108.1 </w:t>
            </w:r>
            <w:r w:rsidRPr="005C2C75">
              <w:sym w:font="Symbol" w:char="F0B1"/>
            </w:r>
            <w:r>
              <w:t xml:space="preserve"> 0.9</w:t>
            </w:r>
            <w:r w:rsidRPr="00F11205">
              <w:rPr>
                <w:vertAlign w:val="superscript"/>
              </w:rPr>
              <w:t>bc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BE6A48" w:rsidRPr="00895291" w:rsidRDefault="00BE6A48" w:rsidP="007811C5">
            <w:pPr>
              <w:jc w:val="center"/>
            </w:pPr>
            <w:r>
              <w:t>6/8 (2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BE6A48" w:rsidRPr="00895291" w:rsidRDefault="00BE6A48" w:rsidP="007811C5">
            <w:pPr>
              <w:jc w:val="center"/>
            </w:pPr>
            <w:r>
              <w:t>8/8 (2.5)</w:t>
            </w:r>
          </w:p>
        </w:tc>
      </w:tr>
      <w:tr w:rsidR="00BE6A48" w:rsidRPr="000749EE" w:rsidTr="00DE5C53">
        <w:trPr>
          <w:trHeight w:val="549"/>
        </w:trPr>
        <w:tc>
          <w:tcPr>
            <w:tcW w:w="1187" w:type="dxa"/>
            <w:vMerge w:val="restart"/>
            <w:tcBorders>
              <w:top w:val="single" w:sz="4" w:space="0" w:color="auto"/>
            </w:tcBorders>
          </w:tcPr>
          <w:p w:rsidR="00BE6A48" w:rsidRDefault="00BE6A48" w:rsidP="007811C5">
            <w:pPr>
              <w:jc w:val="center"/>
            </w:pPr>
            <w:proofErr w:type="spellStart"/>
            <w:r>
              <w:t>Pekin</w:t>
            </w:r>
            <w:proofErr w:type="spellEnd"/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:rsidR="00BE6A48" w:rsidRDefault="00BE6A48" w:rsidP="007811C5">
            <w:pPr>
              <w:jc w:val="center"/>
            </w:pPr>
            <w:r>
              <w:t>Sham inoculum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E6A48" w:rsidRDefault="00BE6A48" w:rsidP="007811C5">
            <w:pPr>
              <w:jc w:val="center"/>
            </w:pPr>
            <w:r>
              <w:t>I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BE6A48" w:rsidRDefault="00BE6A48" w:rsidP="007811C5">
            <w:pPr>
              <w:jc w:val="center"/>
            </w:pPr>
            <w:r>
              <w:t xml:space="preserve">106.8 </w:t>
            </w:r>
            <w:r w:rsidRPr="005C2C75">
              <w:sym w:font="Symbol" w:char="F0B1"/>
            </w:r>
            <w:r>
              <w:t xml:space="preserve"> 0.7</w:t>
            </w:r>
            <w:r w:rsidRPr="00F11205">
              <w:rPr>
                <w:vertAlign w:val="superscript"/>
              </w:rPr>
              <w:t xml:space="preserve"> a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BE6A48" w:rsidRPr="00895291" w:rsidRDefault="00BE6A48" w:rsidP="007811C5">
            <w:pPr>
              <w:jc w:val="center"/>
            </w:pPr>
            <w:r>
              <w:t>0/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BE6A48" w:rsidRPr="00895291" w:rsidRDefault="00BE6A48" w:rsidP="007811C5">
            <w:pPr>
              <w:jc w:val="center"/>
            </w:pPr>
            <w:r>
              <w:t>0/8</w:t>
            </w:r>
          </w:p>
        </w:tc>
      </w:tr>
      <w:tr w:rsidR="00BE6A48" w:rsidRPr="000749EE" w:rsidTr="00DE5C53">
        <w:trPr>
          <w:trHeight w:val="621"/>
        </w:trPr>
        <w:tc>
          <w:tcPr>
            <w:tcW w:w="1187" w:type="dxa"/>
            <w:vMerge/>
          </w:tcPr>
          <w:p w:rsidR="00BE6A48" w:rsidRPr="00895291" w:rsidRDefault="00BE6A48" w:rsidP="007811C5">
            <w:pPr>
              <w:jc w:val="center"/>
            </w:pPr>
          </w:p>
        </w:tc>
        <w:tc>
          <w:tcPr>
            <w:tcW w:w="1351" w:type="dxa"/>
            <w:vMerge w:val="restart"/>
            <w:tcBorders>
              <w:top w:val="single" w:sz="4" w:space="0" w:color="auto"/>
            </w:tcBorders>
          </w:tcPr>
          <w:p w:rsidR="00BE6A48" w:rsidRDefault="00BE6A48" w:rsidP="007811C5">
            <w:pPr>
              <w:jc w:val="center"/>
            </w:pPr>
            <w:r w:rsidRPr="000C5DB6">
              <w:t>Egypt/</w:t>
            </w:r>
            <w:r w:rsidRPr="000C5DB6" w:rsidDel="00445E0A">
              <w:t xml:space="preserve"> </w:t>
            </w:r>
            <w:r w:rsidRPr="000C5DB6">
              <w:t>07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BE6A48" w:rsidRDefault="00BE6A48" w:rsidP="007811C5">
            <w:pPr>
              <w:jc w:val="center"/>
            </w:pPr>
            <w:r>
              <w:t>IN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:rsidR="00BE6A48" w:rsidRPr="00895291" w:rsidRDefault="00BE6A48" w:rsidP="007811C5">
            <w:pPr>
              <w:jc w:val="center"/>
            </w:pPr>
            <w:r>
              <w:t xml:space="preserve">107.3 </w:t>
            </w:r>
            <w:r w:rsidRPr="005C2C75">
              <w:sym w:font="Symbol" w:char="F0B1"/>
            </w:r>
            <w:r>
              <w:t xml:space="preserve"> 1.1</w:t>
            </w:r>
            <w:r w:rsidRPr="00F11205">
              <w:rPr>
                <w:vertAlign w:val="superscript"/>
              </w:rPr>
              <w:t>a</w:t>
            </w:r>
            <w:r>
              <w:rPr>
                <w:vertAlign w:val="superscript"/>
              </w:rPr>
              <w:t>b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:rsidR="00BE6A48" w:rsidRPr="00895291" w:rsidRDefault="00BE6A48" w:rsidP="007811C5">
            <w:pPr>
              <w:jc w:val="center"/>
            </w:pPr>
            <w:r>
              <w:t>1/8 (9 dpi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:rsidR="00BE6A48" w:rsidRPr="00895291" w:rsidRDefault="00BE6A48" w:rsidP="007811C5">
            <w:pPr>
              <w:jc w:val="center"/>
            </w:pPr>
            <w:r>
              <w:t>1/8 (9 dpi)</w:t>
            </w:r>
          </w:p>
        </w:tc>
      </w:tr>
      <w:tr w:rsidR="00BE6A48" w:rsidRPr="000749EE" w:rsidTr="00DE5C53">
        <w:trPr>
          <w:trHeight w:val="630"/>
        </w:trPr>
        <w:tc>
          <w:tcPr>
            <w:tcW w:w="1187" w:type="dxa"/>
            <w:vMerge/>
          </w:tcPr>
          <w:p w:rsidR="00BE6A48" w:rsidRPr="00895291" w:rsidRDefault="00BE6A48" w:rsidP="007811C5">
            <w:pPr>
              <w:jc w:val="center"/>
            </w:pPr>
          </w:p>
        </w:tc>
        <w:tc>
          <w:tcPr>
            <w:tcW w:w="1351" w:type="dxa"/>
            <w:vMerge/>
          </w:tcPr>
          <w:p w:rsidR="00BE6A48" w:rsidRDefault="00BE6A48" w:rsidP="007811C5">
            <w:pPr>
              <w:jc w:val="center"/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BE6A48" w:rsidRDefault="00BE6A48" w:rsidP="007811C5">
            <w:pPr>
              <w:jc w:val="center"/>
            </w:pPr>
            <w:r>
              <w:t>IC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BE6A48" w:rsidRPr="00895291" w:rsidRDefault="00BE6A48" w:rsidP="007811C5">
            <w:pPr>
              <w:jc w:val="center"/>
            </w:pPr>
            <w:r>
              <w:t xml:space="preserve">108.1 </w:t>
            </w:r>
            <w:r w:rsidRPr="005C2C75">
              <w:sym w:font="Symbol" w:char="F0B1"/>
            </w:r>
            <w:r>
              <w:t xml:space="preserve"> 1.0</w:t>
            </w:r>
            <w:r w:rsidRPr="00F11205">
              <w:rPr>
                <w:vertAlign w:val="superscript"/>
              </w:rPr>
              <w:t>bd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BE6A48" w:rsidRPr="00895291" w:rsidRDefault="00BE6A48" w:rsidP="007811C5">
            <w:pPr>
              <w:jc w:val="center"/>
            </w:pPr>
            <w:r>
              <w:t>3/8 (6 dpi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BE6A48" w:rsidRPr="00895291" w:rsidRDefault="00BE6A48" w:rsidP="007811C5">
            <w:pPr>
              <w:jc w:val="center"/>
            </w:pPr>
            <w:r>
              <w:t>3/8 (8 dpi)</w:t>
            </w:r>
          </w:p>
        </w:tc>
      </w:tr>
      <w:tr w:rsidR="00BE6A48" w:rsidRPr="000749EE" w:rsidTr="00DE5C53">
        <w:trPr>
          <w:trHeight w:val="630"/>
        </w:trPr>
        <w:tc>
          <w:tcPr>
            <w:tcW w:w="1187" w:type="dxa"/>
            <w:vMerge/>
          </w:tcPr>
          <w:p w:rsidR="00BE6A48" w:rsidRPr="00895291" w:rsidRDefault="00BE6A48" w:rsidP="007811C5">
            <w:pPr>
              <w:jc w:val="center"/>
            </w:pPr>
          </w:p>
        </w:tc>
        <w:tc>
          <w:tcPr>
            <w:tcW w:w="1351" w:type="dxa"/>
            <w:vMerge/>
            <w:tcBorders>
              <w:bottom w:val="single" w:sz="4" w:space="0" w:color="auto"/>
            </w:tcBorders>
          </w:tcPr>
          <w:p w:rsidR="00BE6A48" w:rsidRDefault="00BE6A48" w:rsidP="007811C5">
            <w:pPr>
              <w:jc w:val="center"/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BE6A48" w:rsidRDefault="00BE6A48" w:rsidP="007811C5">
            <w:pPr>
              <w:jc w:val="center"/>
            </w:pPr>
            <w:r>
              <w:t>IO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BE6A48" w:rsidRPr="00895291" w:rsidRDefault="00BE6A48" w:rsidP="007811C5">
            <w:pPr>
              <w:jc w:val="center"/>
            </w:pPr>
            <w:r>
              <w:t xml:space="preserve">108.4 </w:t>
            </w:r>
            <w:r w:rsidRPr="005C2C75">
              <w:sym w:font="Symbol" w:char="F0B1"/>
            </w:r>
            <w:r>
              <w:t xml:space="preserve"> 0.8</w:t>
            </w:r>
            <w:r w:rsidRPr="00F11205">
              <w:rPr>
                <w:vertAlign w:val="superscript"/>
              </w:rPr>
              <w:t xml:space="preserve"> b</w:t>
            </w:r>
            <w:r>
              <w:rPr>
                <w:vertAlign w:val="superscript"/>
              </w:rPr>
              <w:t>e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BE6A48" w:rsidRPr="00895291" w:rsidRDefault="00BE6A48" w:rsidP="007811C5">
            <w:pPr>
              <w:jc w:val="center"/>
            </w:pPr>
            <w:r>
              <w:t>1/8 (6 dpi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BE6A48" w:rsidRPr="00895291" w:rsidRDefault="00BE6A48" w:rsidP="007811C5">
            <w:pPr>
              <w:jc w:val="center"/>
            </w:pPr>
            <w:r>
              <w:t>1/8 (7dpi)</w:t>
            </w:r>
          </w:p>
        </w:tc>
      </w:tr>
      <w:tr w:rsidR="00BE6A48" w:rsidRPr="000749EE" w:rsidTr="00DE5C53">
        <w:trPr>
          <w:trHeight w:val="630"/>
        </w:trPr>
        <w:tc>
          <w:tcPr>
            <w:tcW w:w="1187" w:type="dxa"/>
            <w:vMerge/>
          </w:tcPr>
          <w:p w:rsidR="00BE6A48" w:rsidRPr="00895291" w:rsidRDefault="00BE6A48" w:rsidP="007811C5">
            <w:pPr>
              <w:jc w:val="center"/>
            </w:pPr>
          </w:p>
        </w:tc>
        <w:tc>
          <w:tcPr>
            <w:tcW w:w="1351" w:type="dxa"/>
            <w:vMerge w:val="restart"/>
            <w:tcBorders>
              <w:top w:val="single" w:sz="4" w:space="0" w:color="auto"/>
            </w:tcBorders>
          </w:tcPr>
          <w:p w:rsidR="00BE6A48" w:rsidRDefault="00BE6A48" w:rsidP="007811C5">
            <w:pPr>
              <w:jc w:val="center"/>
            </w:pPr>
            <w:r w:rsidRPr="000C5DB6">
              <w:t>Egypt/0</w:t>
            </w:r>
            <w:r>
              <w:t>8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BE6A48" w:rsidRDefault="00BE6A48" w:rsidP="007811C5">
            <w:pPr>
              <w:jc w:val="center"/>
            </w:pPr>
            <w:r>
              <w:t>I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BE6A48" w:rsidRPr="00895291" w:rsidRDefault="00BE6A48" w:rsidP="007811C5">
            <w:pPr>
              <w:jc w:val="center"/>
            </w:pPr>
            <w:r>
              <w:t xml:space="preserve">109.3 </w:t>
            </w:r>
            <w:r w:rsidRPr="005C2C75">
              <w:sym w:font="Symbol" w:char="F0B1"/>
            </w:r>
            <w:r>
              <w:t xml:space="preserve"> 0.5</w:t>
            </w:r>
            <w:r w:rsidRPr="00F11205">
              <w:rPr>
                <w:vertAlign w:val="superscript"/>
              </w:rPr>
              <w:t>ce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BE6A48" w:rsidRPr="00895291" w:rsidRDefault="00BE6A48" w:rsidP="007811C5">
            <w:pPr>
              <w:jc w:val="center"/>
            </w:pPr>
            <w:r>
              <w:t>6/8 (4 dpi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BE6A48" w:rsidRPr="00895291" w:rsidRDefault="00BE6A48" w:rsidP="007811C5">
            <w:pPr>
              <w:jc w:val="center"/>
            </w:pPr>
            <w:r>
              <w:t>8/8 (5.1 dpi)</w:t>
            </w:r>
          </w:p>
        </w:tc>
      </w:tr>
      <w:tr w:rsidR="00BE6A48" w:rsidRPr="000749EE" w:rsidTr="00DE5C53">
        <w:trPr>
          <w:trHeight w:val="729"/>
        </w:trPr>
        <w:tc>
          <w:tcPr>
            <w:tcW w:w="1187" w:type="dxa"/>
            <w:vMerge/>
          </w:tcPr>
          <w:p w:rsidR="00BE6A48" w:rsidRPr="00895291" w:rsidRDefault="00BE6A48" w:rsidP="007811C5">
            <w:pPr>
              <w:jc w:val="center"/>
            </w:pPr>
          </w:p>
        </w:tc>
        <w:tc>
          <w:tcPr>
            <w:tcW w:w="1351" w:type="dxa"/>
            <w:vMerge/>
          </w:tcPr>
          <w:p w:rsidR="00BE6A48" w:rsidRDefault="00BE6A48" w:rsidP="007811C5">
            <w:pPr>
              <w:jc w:val="center"/>
            </w:pPr>
          </w:p>
        </w:tc>
        <w:tc>
          <w:tcPr>
            <w:tcW w:w="1350" w:type="dxa"/>
          </w:tcPr>
          <w:p w:rsidR="00BE6A48" w:rsidRDefault="00BE6A48" w:rsidP="007811C5">
            <w:pPr>
              <w:jc w:val="center"/>
            </w:pPr>
            <w:r>
              <w:t>IC</w:t>
            </w:r>
          </w:p>
        </w:tc>
        <w:tc>
          <w:tcPr>
            <w:tcW w:w="1620" w:type="dxa"/>
          </w:tcPr>
          <w:p w:rsidR="00BE6A48" w:rsidRPr="00895291" w:rsidRDefault="00BE6A48" w:rsidP="007811C5">
            <w:pPr>
              <w:jc w:val="center"/>
            </w:pPr>
            <w:r>
              <w:t xml:space="preserve">109.1 </w:t>
            </w:r>
            <w:r w:rsidRPr="005C2C75">
              <w:sym w:font="Symbol" w:char="F0B1"/>
            </w:r>
            <w:r>
              <w:t xml:space="preserve"> 0.8</w:t>
            </w:r>
            <w:r w:rsidRPr="00F11205">
              <w:rPr>
                <w:vertAlign w:val="superscript"/>
              </w:rPr>
              <w:t>cd</w:t>
            </w:r>
          </w:p>
        </w:tc>
        <w:tc>
          <w:tcPr>
            <w:tcW w:w="1710" w:type="dxa"/>
          </w:tcPr>
          <w:p w:rsidR="00BE6A48" w:rsidRPr="00895291" w:rsidRDefault="00BE6A48" w:rsidP="007811C5">
            <w:pPr>
              <w:jc w:val="center"/>
            </w:pPr>
            <w:r>
              <w:t>6/8 (4 dpi)</w:t>
            </w:r>
          </w:p>
        </w:tc>
        <w:tc>
          <w:tcPr>
            <w:tcW w:w="1890" w:type="dxa"/>
          </w:tcPr>
          <w:p w:rsidR="00BE6A48" w:rsidRPr="00895291" w:rsidRDefault="00BE6A48" w:rsidP="007811C5">
            <w:pPr>
              <w:jc w:val="center"/>
            </w:pPr>
            <w:r>
              <w:t>8/8 (5.3 dpi)</w:t>
            </w:r>
          </w:p>
        </w:tc>
      </w:tr>
      <w:tr w:rsidR="00BE6A48" w:rsidRPr="000749EE" w:rsidTr="00DE5C53">
        <w:trPr>
          <w:trHeight w:val="729"/>
        </w:trPr>
        <w:tc>
          <w:tcPr>
            <w:tcW w:w="1187" w:type="dxa"/>
            <w:vMerge/>
          </w:tcPr>
          <w:p w:rsidR="00BE6A48" w:rsidRDefault="00BE6A48" w:rsidP="007811C5">
            <w:pPr>
              <w:jc w:val="center"/>
            </w:pPr>
          </w:p>
        </w:tc>
        <w:tc>
          <w:tcPr>
            <w:tcW w:w="1351" w:type="dxa"/>
            <w:vMerge/>
          </w:tcPr>
          <w:p w:rsidR="00BE6A48" w:rsidRDefault="00BE6A48" w:rsidP="007811C5">
            <w:pPr>
              <w:jc w:val="center"/>
            </w:pPr>
          </w:p>
        </w:tc>
        <w:tc>
          <w:tcPr>
            <w:tcW w:w="1350" w:type="dxa"/>
          </w:tcPr>
          <w:p w:rsidR="00BE6A48" w:rsidRDefault="00BE6A48" w:rsidP="007811C5">
            <w:pPr>
              <w:jc w:val="center"/>
            </w:pPr>
            <w:r>
              <w:t>IO</w:t>
            </w:r>
          </w:p>
        </w:tc>
        <w:tc>
          <w:tcPr>
            <w:tcW w:w="1620" w:type="dxa"/>
          </w:tcPr>
          <w:p w:rsidR="00BE6A48" w:rsidRPr="00895291" w:rsidRDefault="00BE6A48" w:rsidP="007811C5">
            <w:pPr>
              <w:jc w:val="center"/>
            </w:pPr>
            <w:r>
              <w:t xml:space="preserve">109.4 </w:t>
            </w:r>
            <w:r w:rsidRPr="005C2C75">
              <w:sym w:font="Symbol" w:char="F0B1"/>
            </w:r>
            <w:r>
              <w:t xml:space="preserve"> 0.4</w:t>
            </w:r>
            <w:r w:rsidRPr="00F11205">
              <w:rPr>
                <w:vertAlign w:val="superscript"/>
              </w:rPr>
              <w:t>c</w:t>
            </w:r>
          </w:p>
        </w:tc>
        <w:tc>
          <w:tcPr>
            <w:tcW w:w="1710" w:type="dxa"/>
          </w:tcPr>
          <w:p w:rsidR="00BE6A48" w:rsidRPr="00895291" w:rsidRDefault="00BE6A48" w:rsidP="007811C5">
            <w:pPr>
              <w:jc w:val="center"/>
            </w:pPr>
            <w:r>
              <w:t>6/8 (4 dpi)</w:t>
            </w:r>
          </w:p>
        </w:tc>
        <w:tc>
          <w:tcPr>
            <w:tcW w:w="1890" w:type="dxa"/>
          </w:tcPr>
          <w:p w:rsidR="00BE6A48" w:rsidRPr="00895291" w:rsidRDefault="00BE6A48" w:rsidP="007811C5">
            <w:pPr>
              <w:jc w:val="center"/>
            </w:pPr>
            <w:r>
              <w:t>8/8 (7 dpi)</w:t>
            </w:r>
          </w:p>
        </w:tc>
      </w:tr>
    </w:tbl>
    <w:p w:rsidR="00BE6A48" w:rsidRPr="000749EE" w:rsidRDefault="00BE6A48" w:rsidP="00716448">
      <w:pPr>
        <w:spacing w:before="120"/>
        <w:jc w:val="both"/>
      </w:pPr>
      <w:proofErr w:type="spellStart"/>
      <w:r>
        <w:rPr>
          <w:vertAlign w:val="superscript"/>
        </w:rPr>
        <w:t>A</w:t>
      </w:r>
      <w:r w:rsidRPr="000749EE">
        <w:t>Mean</w:t>
      </w:r>
      <w:proofErr w:type="spellEnd"/>
      <w:r>
        <w:t xml:space="preserve"> </w:t>
      </w:r>
      <w:r w:rsidRPr="000749EE">
        <w:sym w:font="Symbol" w:char="F0B1"/>
      </w:r>
      <w:r>
        <w:t xml:space="preserve"> </w:t>
      </w:r>
      <w:r w:rsidRPr="000749EE">
        <w:t>S</w:t>
      </w:r>
      <w:r>
        <w:t xml:space="preserve">D. </w:t>
      </w:r>
      <w:r w:rsidRPr="00C94F5C">
        <w:t>Groups within species with different lowercase are significantly different (</w:t>
      </w:r>
      <w:r w:rsidRPr="00C94F5C">
        <w:rPr>
          <w:i/>
        </w:rPr>
        <w:t>p</w:t>
      </w:r>
      <w:r w:rsidR="00716448">
        <w:rPr>
          <w:i/>
        </w:rPr>
        <w:t> </w:t>
      </w:r>
      <w:r w:rsidRPr="00C94F5C">
        <w:t>&lt;</w:t>
      </w:r>
      <w:r w:rsidR="00716448">
        <w:t> </w:t>
      </w:r>
      <w:r w:rsidRPr="00C94F5C">
        <w:t>0.05)</w:t>
      </w:r>
    </w:p>
    <w:p w:rsidR="00D13D4B" w:rsidRDefault="00D13D4B"/>
    <w:sectPr w:rsidR="00D13D4B" w:rsidSect="008F4B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compat/>
  <w:rsids>
    <w:rsidRoot w:val="00BE6A48"/>
    <w:rsid w:val="006D71F5"/>
    <w:rsid w:val="00716448"/>
    <w:rsid w:val="008F4B8C"/>
    <w:rsid w:val="00BE6A48"/>
    <w:rsid w:val="00D13D4B"/>
    <w:rsid w:val="00DE5C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A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A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5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Pantin-Jackwood</dc:creator>
  <cp:lastModifiedBy>ecoulamy</cp:lastModifiedBy>
  <cp:revision>4</cp:revision>
  <dcterms:created xsi:type="dcterms:W3CDTF">2013-06-07T15:54:00Z</dcterms:created>
  <dcterms:modified xsi:type="dcterms:W3CDTF">2013-07-05T07:37:00Z</dcterms:modified>
</cp:coreProperties>
</file>